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59FD5" w14:textId="03582269" w:rsidR="00463D69" w:rsidRPr="00030157" w:rsidRDefault="00435D36" w:rsidP="00030157">
      <w:pPr>
        <w:rPr>
          <w:rFonts w:ascii="Times New Roman" w:eastAsia="宋体" w:hAnsi="Times New Roman"/>
          <w:sz w:val="24"/>
          <w:szCs w:val="24"/>
        </w:rPr>
      </w:pPr>
      <w:r w:rsidRPr="00030157">
        <w:rPr>
          <w:rFonts w:ascii="Times New Roman" w:hAnsi="Times New Roman"/>
          <w:b/>
          <w:bCs/>
          <w:sz w:val="24"/>
          <w:szCs w:val="24"/>
        </w:rPr>
        <w:t>Supplemental Table 1</w:t>
      </w:r>
      <w:r w:rsidR="00427EFC" w:rsidRPr="00030157">
        <w:rPr>
          <w:rFonts w:ascii="Times New Roman" w:hAnsi="Times New Roman"/>
          <w:sz w:val="24"/>
          <w:szCs w:val="24"/>
        </w:rPr>
        <w:t xml:space="preserve"> </w:t>
      </w:r>
      <w:r w:rsidRPr="00030157">
        <w:rPr>
          <w:rFonts w:ascii="Times New Roman" w:hAnsi="Times New Roman"/>
          <w:sz w:val="24"/>
          <w:szCs w:val="24"/>
        </w:rPr>
        <w:t>Frequency and proportion of missing BMI</w:t>
      </w:r>
      <w:r w:rsidR="00D54BE0" w:rsidRPr="00030157">
        <w:rPr>
          <w:rFonts w:ascii="Times New Roman" w:hAnsi="Times New Roman"/>
          <w:sz w:val="24"/>
          <w:szCs w:val="24"/>
        </w:rPr>
        <w:t>-</w:t>
      </w:r>
      <w:r w:rsidRPr="00030157">
        <w:rPr>
          <w:rFonts w:ascii="Times New Roman" w:hAnsi="Times New Roman"/>
          <w:sz w:val="24"/>
          <w:szCs w:val="24"/>
        </w:rPr>
        <w:t>z data at each time point</w:t>
      </w:r>
      <w:r w:rsidR="007A50EE" w:rsidRPr="00030157">
        <w:rPr>
          <w:rFonts w:ascii="Times New Roman" w:hAnsi="Times New Roman"/>
          <w:sz w:val="24"/>
          <w:szCs w:val="24"/>
        </w:rPr>
        <w:t xml:space="preserve"> </w:t>
      </w:r>
      <w:r w:rsidR="007A50EE" w:rsidRPr="00030157">
        <w:rPr>
          <w:rFonts w:ascii="Times New Roman" w:eastAsia="宋体" w:hAnsi="Times New Roman"/>
          <w:sz w:val="24"/>
          <w:szCs w:val="24"/>
        </w:rPr>
        <w:t>stratified for sex.</w:t>
      </w:r>
    </w:p>
    <w:p w14:paraId="672CD78E" w14:textId="77777777" w:rsidR="00030157" w:rsidRPr="00030157" w:rsidRDefault="00030157" w:rsidP="00030157">
      <w:pPr>
        <w:rPr>
          <w:rFonts w:ascii="Times New Roman" w:hAnsi="Times New Roman"/>
          <w:sz w:val="24"/>
          <w:szCs w:val="24"/>
        </w:rPr>
      </w:pPr>
    </w:p>
    <w:tbl>
      <w:tblPr>
        <w:tblStyle w:val="a7"/>
        <w:tblW w:w="778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94"/>
        <w:gridCol w:w="921"/>
        <w:gridCol w:w="850"/>
        <w:gridCol w:w="289"/>
        <w:gridCol w:w="840"/>
        <w:gridCol w:w="993"/>
      </w:tblGrid>
      <w:tr w:rsidR="00456252" w:rsidRPr="00030157" w14:paraId="313FD6E2" w14:textId="411F9731" w:rsidTr="00FC3D51">
        <w:trPr>
          <w:trHeight w:val="274"/>
          <w:jc w:val="center"/>
        </w:trPr>
        <w:tc>
          <w:tcPr>
            <w:tcW w:w="3894" w:type="dxa"/>
            <w:vMerge w:val="restart"/>
            <w:tcBorders>
              <w:top w:val="single" w:sz="18" w:space="0" w:color="auto"/>
              <w:bottom w:val="nil"/>
            </w:tcBorders>
          </w:tcPr>
          <w:p w14:paraId="1A19A6E6" w14:textId="61EE0215" w:rsidR="00456252" w:rsidRPr="00030157" w:rsidRDefault="00456252" w:rsidP="00030157">
            <w:pPr>
              <w:rPr>
                <w:rFonts w:ascii="Times New Roman" w:hAnsi="Times New Roman"/>
                <w:sz w:val="24"/>
                <w:szCs w:val="24"/>
              </w:rPr>
            </w:pPr>
            <w:r w:rsidRPr="00030157">
              <w:rPr>
                <w:rFonts w:ascii="Times New Roman" w:hAnsi="Times New Roman"/>
                <w:sz w:val="24"/>
                <w:szCs w:val="24"/>
              </w:rPr>
              <w:t>Missing BMI-z data at each timepoint</w:t>
            </w:r>
          </w:p>
        </w:tc>
        <w:tc>
          <w:tcPr>
            <w:tcW w:w="1771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450A2525" w14:textId="0283C331" w:rsidR="00456252" w:rsidRPr="00030157" w:rsidRDefault="00456252" w:rsidP="000301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0157">
              <w:rPr>
                <w:rFonts w:ascii="Times New Roman" w:hAnsi="Times New Roman"/>
                <w:sz w:val="24"/>
                <w:szCs w:val="24"/>
              </w:rPr>
              <w:t>Boys</w:t>
            </w:r>
          </w:p>
        </w:tc>
        <w:tc>
          <w:tcPr>
            <w:tcW w:w="289" w:type="dxa"/>
            <w:tcBorders>
              <w:top w:val="single" w:sz="18" w:space="0" w:color="auto"/>
              <w:bottom w:val="nil"/>
            </w:tcBorders>
          </w:tcPr>
          <w:p w14:paraId="4AC508A1" w14:textId="77777777" w:rsidR="00456252" w:rsidRPr="00030157" w:rsidRDefault="00456252" w:rsidP="000301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3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73F80F2F" w14:textId="5B46EB7D" w:rsidR="00456252" w:rsidRPr="00030157" w:rsidRDefault="00456252" w:rsidP="000301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0157">
              <w:rPr>
                <w:rFonts w:ascii="Times New Roman" w:hAnsi="Times New Roman"/>
                <w:sz w:val="24"/>
                <w:szCs w:val="24"/>
              </w:rPr>
              <w:t>Girls</w:t>
            </w:r>
          </w:p>
        </w:tc>
      </w:tr>
      <w:tr w:rsidR="00456252" w:rsidRPr="00030157" w14:paraId="5BFB9209" w14:textId="0E6B7CDB" w:rsidTr="00FC3D51">
        <w:trPr>
          <w:trHeight w:val="274"/>
          <w:jc w:val="center"/>
        </w:trPr>
        <w:tc>
          <w:tcPr>
            <w:tcW w:w="3894" w:type="dxa"/>
            <w:vMerge/>
            <w:tcBorders>
              <w:top w:val="nil"/>
              <w:bottom w:val="single" w:sz="18" w:space="0" w:color="auto"/>
            </w:tcBorders>
          </w:tcPr>
          <w:p w14:paraId="636D2743" w14:textId="566453C1" w:rsidR="00456252" w:rsidRPr="00030157" w:rsidRDefault="00456252" w:rsidP="0003015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single" w:sz="18" w:space="0" w:color="auto"/>
              <w:bottom w:val="single" w:sz="18" w:space="0" w:color="auto"/>
            </w:tcBorders>
          </w:tcPr>
          <w:p w14:paraId="6D882EB9" w14:textId="77777777" w:rsidR="00456252" w:rsidRPr="00030157" w:rsidRDefault="00456252" w:rsidP="000301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0157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</w:tcPr>
          <w:p w14:paraId="1C7552F0" w14:textId="77777777" w:rsidR="00456252" w:rsidRPr="00030157" w:rsidRDefault="00456252" w:rsidP="000301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0157"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  <w:tc>
          <w:tcPr>
            <w:tcW w:w="289" w:type="dxa"/>
            <w:tcBorders>
              <w:top w:val="nil"/>
              <w:bottom w:val="single" w:sz="18" w:space="0" w:color="auto"/>
            </w:tcBorders>
          </w:tcPr>
          <w:p w14:paraId="195C1563" w14:textId="77777777" w:rsidR="00456252" w:rsidRPr="00030157" w:rsidRDefault="00456252" w:rsidP="000301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single" w:sz="18" w:space="0" w:color="auto"/>
              <w:bottom w:val="single" w:sz="18" w:space="0" w:color="auto"/>
            </w:tcBorders>
          </w:tcPr>
          <w:p w14:paraId="255F281A" w14:textId="03E8E9C0" w:rsidR="00456252" w:rsidRPr="00030157" w:rsidRDefault="00456252" w:rsidP="000301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0157">
              <w:rPr>
                <w:rFonts w:ascii="Times New Roman" w:hAnsi="Times New Roman" w:hint="eastAsia"/>
                <w:sz w:val="24"/>
                <w:szCs w:val="24"/>
              </w:rPr>
              <w:t>n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18" w:space="0" w:color="auto"/>
            </w:tcBorders>
          </w:tcPr>
          <w:p w14:paraId="4CA19DEC" w14:textId="6BFD0F2D" w:rsidR="00456252" w:rsidRPr="00030157" w:rsidRDefault="00456252" w:rsidP="000301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0157">
              <w:rPr>
                <w:rFonts w:ascii="Times New Roman" w:hAnsi="Times New Roman" w:hint="eastAsia"/>
                <w:sz w:val="24"/>
                <w:szCs w:val="24"/>
              </w:rPr>
              <w:t>%</w:t>
            </w:r>
          </w:p>
        </w:tc>
      </w:tr>
      <w:tr w:rsidR="00456252" w:rsidRPr="00030157" w14:paraId="6518BC22" w14:textId="6F3441B2" w:rsidTr="00FC3D51">
        <w:trPr>
          <w:trHeight w:val="356"/>
          <w:jc w:val="center"/>
        </w:trPr>
        <w:tc>
          <w:tcPr>
            <w:tcW w:w="3894" w:type="dxa"/>
            <w:tcBorders>
              <w:top w:val="single" w:sz="18" w:space="0" w:color="auto"/>
            </w:tcBorders>
          </w:tcPr>
          <w:p w14:paraId="5D1E3CBC" w14:textId="77777777" w:rsidR="00456252" w:rsidRPr="00030157" w:rsidRDefault="00456252" w:rsidP="00030157">
            <w:pPr>
              <w:rPr>
                <w:rFonts w:ascii="Times New Roman" w:hAnsi="Times New Roman"/>
                <w:sz w:val="24"/>
                <w:szCs w:val="24"/>
              </w:rPr>
            </w:pPr>
            <w:r w:rsidRPr="00030157"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Pr="00030157">
              <w:rPr>
                <w:rFonts w:ascii="Times New Roman" w:hAnsi="Times New Roman"/>
                <w:sz w:val="24"/>
                <w:szCs w:val="24"/>
              </w:rPr>
              <w:t>irth</w:t>
            </w:r>
          </w:p>
        </w:tc>
        <w:tc>
          <w:tcPr>
            <w:tcW w:w="921" w:type="dxa"/>
            <w:tcBorders>
              <w:top w:val="single" w:sz="18" w:space="0" w:color="auto"/>
            </w:tcBorders>
          </w:tcPr>
          <w:p w14:paraId="6C0CCD7D" w14:textId="2286BF83" w:rsidR="00456252" w:rsidRPr="00030157" w:rsidRDefault="00456252" w:rsidP="000301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0157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030157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50" w:type="dxa"/>
            <w:tcBorders>
              <w:top w:val="single" w:sz="18" w:space="0" w:color="auto"/>
            </w:tcBorders>
          </w:tcPr>
          <w:p w14:paraId="42342268" w14:textId="673B8FC5" w:rsidR="00456252" w:rsidRPr="00030157" w:rsidRDefault="00456252" w:rsidP="000301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0157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030157">
              <w:rPr>
                <w:rFonts w:ascii="Times New Roman" w:hAnsi="Times New Roman"/>
                <w:sz w:val="24"/>
                <w:szCs w:val="24"/>
              </w:rPr>
              <w:t>.4</w:t>
            </w:r>
          </w:p>
        </w:tc>
        <w:tc>
          <w:tcPr>
            <w:tcW w:w="289" w:type="dxa"/>
            <w:tcBorders>
              <w:top w:val="single" w:sz="18" w:space="0" w:color="auto"/>
            </w:tcBorders>
          </w:tcPr>
          <w:p w14:paraId="1C4A4B51" w14:textId="77777777" w:rsidR="00456252" w:rsidRPr="00030157" w:rsidRDefault="00456252" w:rsidP="000301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single" w:sz="18" w:space="0" w:color="auto"/>
            </w:tcBorders>
          </w:tcPr>
          <w:p w14:paraId="5C35D3A8" w14:textId="7CAD3800" w:rsidR="00456252" w:rsidRPr="00030157" w:rsidRDefault="00456252" w:rsidP="000301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0157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03015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single" w:sz="18" w:space="0" w:color="auto"/>
            </w:tcBorders>
          </w:tcPr>
          <w:p w14:paraId="42C93722" w14:textId="5978E69B" w:rsidR="00456252" w:rsidRPr="00030157" w:rsidRDefault="00456252" w:rsidP="000301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0157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030157">
              <w:rPr>
                <w:rFonts w:ascii="Times New Roman" w:hAnsi="Times New Roman"/>
                <w:sz w:val="24"/>
                <w:szCs w:val="24"/>
              </w:rPr>
              <w:t>.3</w:t>
            </w:r>
          </w:p>
        </w:tc>
      </w:tr>
      <w:tr w:rsidR="00456252" w:rsidRPr="00030157" w14:paraId="64F87F96" w14:textId="3C54FBBA" w:rsidTr="00456252">
        <w:trPr>
          <w:trHeight w:val="356"/>
          <w:jc w:val="center"/>
        </w:trPr>
        <w:tc>
          <w:tcPr>
            <w:tcW w:w="3894" w:type="dxa"/>
          </w:tcPr>
          <w:p w14:paraId="00F641B7" w14:textId="77777777" w:rsidR="00456252" w:rsidRPr="00030157" w:rsidRDefault="00456252" w:rsidP="00030157">
            <w:pPr>
              <w:rPr>
                <w:rFonts w:ascii="Times New Roman" w:hAnsi="Times New Roman"/>
                <w:sz w:val="24"/>
                <w:szCs w:val="24"/>
              </w:rPr>
            </w:pPr>
            <w:r w:rsidRPr="00030157">
              <w:rPr>
                <w:rFonts w:ascii="Times New Roman" w:hAnsi="Times New Roman"/>
                <w:sz w:val="24"/>
                <w:szCs w:val="24"/>
              </w:rPr>
              <w:t>Year 1</w:t>
            </w:r>
          </w:p>
        </w:tc>
        <w:tc>
          <w:tcPr>
            <w:tcW w:w="921" w:type="dxa"/>
          </w:tcPr>
          <w:p w14:paraId="0243C966" w14:textId="5F00DEE2" w:rsidR="00456252" w:rsidRPr="00030157" w:rsidRDefault="00456252" w:rsidP="000301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0157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03015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50" w:type="dxa"/>
          </w:tcPr>
          <w:p w14:paraId="7D91FF35" w14:textId="5647CE43" w:rsidR="00456252" w:rsidRPr="00030157" w:rsidRDefault="00456252" w:rsidP="000301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0157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030157">
              <w:rPr>
                <w:rFonts w:ascii="Times New Roman" w:hAnsi="Times New Roman"/>
                <w:sz w:val="24"/>
                <w:szCs w:val="24"/>
              </w:rPr>
              <w:t>.2</w:t>
            </w:r>
          </w:p>
        </w:tc>
        <w:tc>
          <w:tcPr>
            <w:tcW w:w="289" w:type="dxa"/>
          </w:tcPr>
          <w:p w14:paraId="2AD1EC61" w14:textId="77777777" w:rsidR="00456252" w:rsidRPr="00030157" w:rsidRDefault="00456252" w:rsidP="000301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0" w:type="dxa"/>
          </w:tcPr>
          <w:p w14:paraId="2EFCFDE4" w14:textId="69382AE1" w:rsidR="00456252" w:rsidRPr="00030157" w:rsidRDefault="00456252" w:rsidP="000301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0157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03015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2349E963" w14:textId="7127B7B6" w:rsidR="00456252" w:rsidRPr="00030157" w:rsidRDefault="00456252" w:rsidP="000301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0157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030157"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</w:tr>
      <w:tr w:rsidR="00456252" w:rsidRPr="00030157" w14:paraId="6B4842CD" w14:textId="658B3422" w:rsidTr="00456252">
        <w:trPr>
          <w:trHeight w:val="356"/>
          <w:jc w:val="center"/>
        </w:trPr>
        <w:tc>
          <w:tcPr>
            <w:tcW w:w="3894" w:type="dxa"/>
          </w:tcPr>
          <w:p w14:paraId="2C437B3B" w14:textId="77777777" w:rsidR="00456252" w:rsidRPr="00030157" w:rsidRDefault="00456252" w:rsidP="00030157">
            <w:pPr>
              <w:rPr>
                <w:rFonts w:ascii="Times New Roman" w:hAnsi="Times New Roman"/>
                <w:sz w:val="24"/>
                <w:szCs w:val="24"/>
              </w:rPr>
            </w:pPr>
            <w:r w:rsidRPr="00030157">
              <w:rPr>
                <w:rFonts w:ascii="Times New Roman" w:hAnsi="Times New Roman"/>
                <w:sz w:val="24"/>
                <w:szCs w:val="24"/>
              </w:rPr>
              <w:t>Year 2</w:t>
            </w:r>
          </w:p>
        </w:tc>
        <w:tc>
          <w:tcPr>
            <w:tcW w:w="921" w:type="dxa"/>
          </w:tcPr>
          <w:p w14:paraId="33DB42D4" w14:textId="49D3421C" w:rsidR="00456252" w:rsidRPr="00030157" w:rsidRDefault="00456252" w:rsidP="000301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0157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03015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14:paraId="7D9F81EC" w14:textId="106D826F" w:rsidR="00456252" w:rsidRPr="00030157" w:rsidRDefault="00456252" w:rsidP="000301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0157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030157">
              <w:rPr>
                <w:rFonts w:ascii="Times New Roman" w:hAnsi="Times New Roman"/>
                <w:sz w:val="24"/>
                <w:szCs w:val="24"/>
              </w:rPr>
              <w:t>.2</w:t>
            </w:r>
          </w:p>
        </w:tc>
        <w:tc>
          <w:tcPr>
            <w:tcW w:w="289" w:type="dxa"/>
          </w:tcPr>
          <w:p w14:paraId="323ED9E3" w14:textId="77777777" w:rsidR="00456252" w:rsidRPr="00030157" w:rsidRDefault="00456252" w:rsidP="000301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0" w:type="dxa"/>
          </w:tcPr>
          <w:p w14:paraId="5FC67E43" w14:textId="52661BA1" w:rsidR="00456252" w:rsidRPr="00030157" w:rsidRDefault="00456252" w:rsidP="000301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0157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03015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93" w:type="dxa"/>
          </w:tcPr>
          <w:p w14:paraId="285BECE5" w14:textId="243A91A1" w:rsidR="00456252" w:rsidRPr="00030157" w:rsidRDefault="00456252" w:rsidP="000301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0157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030157">
              <w:rPr>
                <w:rFonts w:ascii="Times New Roman" w:hAnsi="Times New Roman"/>
                <w:sz w:val="24"/>
                <w:szCs w:val="24"/>
              </w:rPr>
              <w:t>.6</w:t>
            </w:r>
          </w:p>
        </w:tc>
      </w:tr>
      <w:tr w:rsidR="00456252" w:rsidRPr="00030157" w14:paraId="4241BC45" w14:textId="699BE049" w:rsidTr="00456252">
        <w:trPr>
          <w:trHeight w:val="356"/>
          <w:jc w:val="center"/>
        </w:trPr>
        <w:tc>
          <w:tcPr>
            <w:tcW w:w="3894" w:type="dxa"/>
          </w:tcPr>
          <w:p w14:paraId="4E37AD48" w14:textId="77777777" w:rsidR="00456252" w:rsidRPr="00030157" w:rsidRDefault="00456252" w:rsidP="00030157">
            <w:pPr>
              <w:rPr>
                <w:rFonts w:ascii="Times New Roman" w:hAnsi="Times New Roman"/>
                <w:sz w:val="24"/>
                <w:szCs w:val="24"/>
              </w:rPr>
            </w:pPr>
            <w:r w:rsidRPr="00030157">
              <w:rPr>
                <w:rFonts w:ascii="Times New Roman" w:hAnsi="Times New Roman"/>
                <w:sz w:val="24"/>
                <w:szCs w:val="24"/>
              </w:rPr>
              <w:t>Year 3</w:t>
            </w:r>
          </w:p>
        </w:tc>
        <w:tc>
          <w:tcPr>
            <w:tcW w:w="921" w:type="dxa"/>
          </w:tcPr>
          <w:p w14:paraId="48FF71E8" w14:textId="226EEBFB" w:rsidR="00456252" w:rsidRPr="00030157" w:rsidRDefault="00456252" w:rsidP="000301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0157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03015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0AC1A774" w14:textId="48BDC7FA" w:rsidR="00456252" w:rsidRPr="00030157" w:rsidRDefault="00456252" w:rsidP="000301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0157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030157">
              <w:rPr>
                <w:rFonts w:ascii="Times New Roman" w:hAnsi="Times New Roman"/>
                <w:sz w:val="24"/>
                <w:szCs w:val="24"/>
              </w:rPr>
              <w:t>.9</w:t>
            </w:r>
          </w:p>
        </w:tc>
        <w:tc>
          <w:tcPr>
            <w:tcW w:w="289" w:type="dxa"/>
          </w:tcPr>
          <w:p w14:paraId="30390DAA" w14:textId="77777777" w:rsidR="00456252" w:rsidRPr="00030157" w:rsidRDefault="00456252" w:rsidP="000301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0" w:type="dxa"/>
          </w:tcPr>
          <w:p w14:paraId="1C5FC73E" w14:textId="3039B09C" w:rsidR="00456252" w:rsidRPr="00030157" w:rsidRDefault="00456252" w:rsidP="000301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0157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03015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1BF83B38" w14:textId="4CFBB4C1" w:rsidR="00456252" w:rsidRPr="00030157" w:rsidRDefault="00456252" w:rsidP="000301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0157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030157">
              <w:rPr>
                <w:rFonts w:ascii="Times New Roman" w:hAnsi="Times New Roman"/>
                <w:sz w:val="24"/>
                <w:szCs w:val="24"/>
              </w:rPr>
              <w:t>.2</w:t>
            </w:r>
          </w:p>
        </w:tc>
      </w:tr>
      <w:tr w:rsidR="00456252" w:rsidRPr="00030157" w14:paraId="5ED43628" w14:textId="1D049FFF" w:rsidTr="00456252">
        <w:trPr>
          <w:trHeight w:val="356"/>
          <w:jc w:val="center"/>
        </w:trPr>
        <w:tc>
          <w:tcPr>
            <w:tcW w:w="3894" w:type="dxa"/>
          </w:tcPr>
          <w:p w14:paraId="6EE08692" w14:textId="77777777" w:rsidR="00456252" w:rsidRPr="00030157" w:rsidRDefault="00456252" w:rsidP="00030157">
            <w:pPr>
              <w:rPr>
                <w:rFonts w:ascii="Times New Roman" w:hAnsi="Times New Roman"/>
                <w:sz w:val="24"/>
                <w:szCs w:val="24"/>
              </w:rPr>
            </w:pPr>
            <w:r w:rsidRPr="00030157">
              <w:rPr>
                <w:rFonts w:ascii="Times New Roman" w:hAnsi="Times New Roman"/>
                <w:sz w:val="24"/>
                <w:szCs w:val="24"/>
              </w:rPr>
              <w:t>Year 4</w:t>
            </w:r>
          </w:p>
        </w:tc>
        <w:tc>
          <w:tcPr>
            <w:tcW w:w="921" w:type="dxa"/>
          </w:tcPr>
          <w:p w14:paraId="36977145" w14:textId="3B439A1F" w:rsidR="00456252" w:rsidRPr="00030157" w:rsidRDefault="00456252" w:rsidP="000301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0157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03015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14:paraId="6AE14300" w14:textId="011A873A" w:rsidR="00456252" w:rsidRPr="00030157" w:rsidRDefault="00456252" w:rsidP="000301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0157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030157">
              <w:rPr>
                <w:rFonts w:ascii="Times New Roman" w:hAnsi="Times New Roman"/>
                <w:sz w:val="24"/>
                <w:szCs w:val="24"/>
              </w:rPr>
              <w:t>.7</w:t>
            </w:r>
          </w:p>
        </w:tc>
        <w:tc>
          <w:tcPr>
            <w:tcW w:w="289" w:type="dxa"/>
          </w:tcPr>
          <w:p w14:paraId="55F164D3" w14:textId="77777777" w:rsidR="00456252" w:rsidRPr="00030157" w:rsidRDefault="00456252" w:rsidP="000301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0" w:type="dxa"/>
          </w:tcPr>
          <w:p w14:paraId="2CD38B8D" w14:textId="17CE070E" w:rsidR="00456252" w:rsidRPr="00030157" w:rsidRDefault="00456252" w:rsidP="000301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0157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993" w:type="dxa"/>
          </w:tcPr>
          <w:p w14:paraId="557ACC82" w14:textId="40BB294F" w:rsidR="00456252" w:rsidRPr="00030157" w:rsidRDefault="00456252" w:rsidP="000301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0157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030157">
              <w:rPr>
                <w:rFonts w:ascii="Times New Roman" w:hAnsi="Times New Roman"/>
                <w:sz w:val="24"/>
                <w:szCs w:val="24"/>
              </w:rPr>
              <w:t>.8</w:t>
            </w:r>
          </w:p>
        </w:tc>
      </w:tr>
      <w:tr w:rsidR="00456252" w:rsidRPr="00030157" w14:paraId="76CB0AD4" w14:textId="63046D05" w:rsidTr="00FC3D51">
        <w:trPr>
          <w:trHeight w:val="349"/>
          <w:jc w:val="center"/>
        </w:trPr>
        <w:tc>
          <w:tcPr>
            <w:tcW w:w="3894" w:type="dxa"/>
            <w:tcBorders>
              <w:bottom w:val="single" w:sz="18" w:space="0" w:color="auto"/>
            </w:tcBorders>
          </w:tcPr>
          <w:p w14:paraId="0E2E90C0" w14:textId="77777777" w:rsidR="00456252" w:rsidRPr="00030157" w:rsidRDefault="00456252" w:rsidP="00030157">
            <w:pPr>
              <w:rPr>
                <w:rFonts w:ascii="Times New Roman" w:hAnsi="Times New Roman"/>
                <w:sz w:val="24"/>
                <w:szCs w:val="24"/>
              </w:rPr>
            </w:pPr>
            <w:r w:rsidRPr="00030157">
              <w:rPr>
                <w:rFonts w:ascii="Times New Roman" w:hAnsi="Times New Roman"/>
                <w:sz w:val="24"/>
                <w:szCs w:val="24"/>
              </w:rPr>
              <w:t>Year 5</w:t>
            </w:r>
          </w:p>
        </w:tc>
        <w:tc>
          <w:tcPr>
            <w:tcW w:w="921" w:type="dxa"/>
            <w:tcBorders>
              <w:bottom w:val="single" w:sz="18" w:space="0" w:color="auto"/>
            </w:tcBorders>
          </w:tcPr>
          <w:p w14:paraId="2B73BEAA" w14:textId="5D5CC306" w:rsidR="00456252" w:rsidRPr="00030157" w:rsidRDefault="00456252" w:rsidP="000301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0157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03015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126639FB" w14:textId="506E60A6" w:rsidR="00456252" w:rsidRPr="00030157" w:rsidRDefault="00456252" w:rsidP="000301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0157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030157"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289" w:type="dxa"/>
            <w:tcBorders>
              <w:bottom w:val="single" w:sz="18" w:space="0" w:color="auto"/>
            </w:tcBorders>
          </w:tcPr>
          <w:p w14:paraId="6116D395" w14:textId="77777777" w:rsidR="00456252" w:rsidRPr="00030157" w:rsidRDefault="00456252" w:rsidP="000301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bottom w:val="single" w:sz="18" w:space="0" w:color="auto"/>
            </w:tcBorders>
          </w:tcPr>
          <w:p w14:paraId="14F09A0A" w14:textId="28B5CA18" w:rsidR="00456252" w:rsidRPr="00030157" w:rsidRDefault="00456252" w:rsidP="000301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0157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03015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93" w:type="dxa"/>
            <w:tcBorders>
              <w:bottom w:val="single" w:sz="18" w:space="0" w:color="auto"/>
            </w:tcBorders>
          </w:tcPr>
          <w:p w14:paraId="3BD731D5" w14:textId="34D91C26" w:rsidR="00456252" w:rsidRPr="00030157" w:rsidRDefault="00456252" w:rsidP="0003015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30157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030157">
              <w:rPr>
                <w:rFonts w:ascii="Times New Roman" w:hAnsi="Times New Roman"/>
                <w:sz w:val="24"/>
                <w:szCs w:val="24"/>
              </w:rPr>
              <w:t>.7</w:t>
            </w:r>
          </w:p>
        </w:tc>
      </w:tr>
    </w:tbl>
    <w:p w14:paraId="43C1231F" w14:textId="236798A0" w:rsidR="00463D69" w:rsidRPr="00030157" w:rsidRDefault="00463D69" w:rsidP="00030157">
      <w:pPr>
        <w:rPr>
          <w:rFonts w:ascii="Times New Roman" w:hAnsi="Times New Roman"/>
          <w:sz w:val="24"/>
          <w:szCs w:val="24"/>
        </w:rPr>
      </w:pPr>
    </w:p>
    <w:sectPr w:rsidR="00463D69" w:rsidRPr="000301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147A49" w14:textId="77777777" w:rsidR="00206C01" w:rsidRDefault="00206C01" w:rsidP="00884CA4">
      <w:r>
        <w:separator/>
      </w:r>
    </w:p>
  </w:endnote>
  <w:endnote w:type="continuationSeparator" w:id="0">
    <w:p w14:paraId="01B57D87" w14:textId="77777777" w:rsidR="00206C01" w:rsidRDefault="00206C01" w:rsidP="00884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57FB49" w14:textId="77777777" w:rsidR="00206C01" w:rsidRDefault="00206C01" w:rsidP="00884CA4">
      <w:r>
        <w:separator/>
      </w:r>
    </w:p>
  </w:footnote>
  <w:footnote w:type="continuationSeparator" w:id="0">
    <w:p w14:paraId="25CB8D65" w14:textId="77777777" w:rsidR="00206C01" w:rsidRDefault="00206C01" w:rsidP="00884C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6F6"/>
    <w:rsid w:val="00030157"/>
    <w:rsid w:val="00056682"/>
    <w:rsid w:val="00056CE3"/>
    <w:rsid w:val="00075883"/>
    <w:rsid w:val="00163FA5"/>
    <w:rsid w:val="001E4BB4"/>
    <w:rsid w:val="00206C01"/>
    <w:rsid w:val="00285918"/>
    <w:rsid w:val="002C5407"/>
    <w:rsid w:val="003546F6"/>
    <w:rsid w:val="00427EFC"/>
    <w:rsid w:val="00435D36"/>
    <w:rsid w:val="00456252"/>
    <w:rsid w:val="00460F25"/>
    <w:rsid w:val="00463D69"/>
    <w:rsid w:val="00496BE7"/>
    <w:rsid w:val="004F631B"/>
    <w:rsid w:val="005335A8"/>
    <w:rsid w:val="00546707"/>
    <w:rsid w:val="006D291D"/>
    <w:rsid w:val="007A50EE"/>
    <w:rsid w:val="00884CA4"/>
    <w:rsid w:val="009239EC"/>
    <w:rsid w:val="00963B99"/>
    <w:rsid w:val="00982081"/>
    <w:rsid w:val="009B71FE"/>
    <w:rsid w:val="009F6BBB"/>
    <w:rsid w:val="00A35949"/>
    <w:rsid w:val="00A557AE"/>
    <w:rsid w:val="00B56305"/>
    <w:rsid w:val="00C85AE7"/>
    <w:rsid w:val="00C92FB2"/>
    <w:rsid w:val="00D54BE0"/>
    <w:rsid w:val="00D92F06"/>
    <w:rsid w:val="00E2059D"/>
    <w:rsid w:val="00E2681E"/>
    <w:rsid w:val="00E32C5A"/>
    <w:rsid w:val="00E71A54"/>
    <w:rsid w:val="00EF6C8E"/>
    <w:rsid w:val="00F2175A"/>
    <w:rsid w:val="00F3236E"/>
    <w:rsid w:val="00FC3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815844"/>
  <w15:chartTrackingRefBased/>
  <w15:docId w15:val="{1C8CD40A-65EC-4DDE-8771-6B0091281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3D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4C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4C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4C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4CA4"/>
    <w:rPr>
      <w:sz w:val="18"/>
      <w:szCs w:val="18"/>
    </w:rPr>
  </w:style>
  <w:style w:type="table" w:styleId="a7">
    <w:name w:val="Table Grid"/>
    <w:basedOn w:val="a1"/>
    <w:uiPriority w:val="39"/>
    <w:rsid w:val="00884C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7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解 金亭</dc:creator>
  <cp:keywords/>
  <dc:description/>
  <cp:lastModifiedBy>解 金亭</cp:lastModifiedBy>
  <cp:revision>40</cp:revision>
  <dcterms:created xsi:type="dcterms:W3CDTF">2022-11-10T08:11:00Z</dcterms:created>
  <dcterms:modified xsi:type="dcterms:W3CDTF">2022-11-17T02:48:00Z</dcterms:modified>
</cp:coreProperties>
</file>